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EBA344" w14:textId="05B578A6" w:rsidR="002C61C3" w:rsidRPr="004C5729" w:rsidRDefault="002C61C3">
      <w:pPr>
        <w:rPr>
          <w:lang w:val="en-US"/>
        </w:rPr>
      </w:pPr>
      <w:bookmarkStart w:id="0" w:name="_GoBack"/>
      <w:bookmarkEnd w:id="0"/>
      <w:r w:rsidRPr="004C5729">
        <w:rPr>
          <w:lang w:val="en-US"/>
        </w:rPr>
        <w:t>S</w:t>
      </w:r>
      <w:r w:rsidR="00D52C9E">
        <w:rPr>
          <w:lang w:val="en-US"/>
        </w:rPr>
        <w:t>4</w:t>
      </w:r>
      <w:r w:rsidRPr="004C5729">
        <w:rPr>
          <w:lang w:val="en-US"/>
        </w:rPr>
        <w:t xml:space="preserve">. </w:t>
      </w:r>
      <w:r w:rsidR="004C5729">
        <w:rPr>
          <w:rFonts w:ascii="Times New Roman" w:hAnsi="Times New Roman" w:cs="Times New Roman"/>
          <w:lang w:val="en-US"/>
        </w:rPr>
        <w:t xml:space="preserve">Significant values of </w:t>
      </w:r>
      <w:r w:rsidR="004C5729" w:rsidRPr="00AB7EC2">
        <w:rPr>
          <w:rFonts w:ascii="Times New Roman" w:hAnsi="Times New Roman" w:cs="Times New Roman"/>
          <w:lang w:val="en-US"/>
        </w:rPr>
        <w:t xml:space="preserve">GLM and Mantel Test for </w:t>
      </w:r>
      <w:proofErr w:type="spellStart"/>
      <w:r w:rsidR="004C5729" w:rsidRPr="00AB7EC2">
        <w:rPr>
          <w:rFonts w:ascii="Times New Roman" w:hAnsi="Times New Roman" w:cs="Times New Roman"/>
          <w:lang w:val="en-US"/>
        </w:rPr>
        <w:t>Ka</w:t>
      </w:r>
      <w:proofErr w:type="spellEnd"/>
      <w:r w:rsidR="004C5729" w:rsidRPr="00AB7EC2">
        <w:rPr>
          <w:rFonts w:ascii="Times New Roman" w:hAnsi="Times New Roman" w:cs="Times New Roman"/>
          <w:lang w:val="en-US"/>
        </w:rPr>
        <w:t>/Ks ratio</w:t>
      </w:r>
      <w:r w:rsidR="004C5729">
        <w:rPr>
          <w:rFonts w:ascii="Times New Roman" w:hAnsi="Times New Roman" w:cs="Times New Roman"/>
          <w:lang w:val="en-US"/>
        </w:rPr>
        <w:t xml:space="preserve"> </w:t>
      </w:r>
      <w:r w:rsidR="00422921">
        <w:rPr>
          <w:rFonts w:ascii="Times New Roman" w:hAnsi="Times New Roman" w:cs="Times New Roman"/>
          <w:lang w:val="en-US"/>
        </w:rPr>
        <w:t>and nucleotide diversity (</w:t>
      </w:r>
      <w:r w:rsidR="00422921" w:rsidRPr="00422921">
        <w:rPr>
          <w:rFonts w:ascii="Symbol" w:hAnsi="Symbol" w:cs="Times New Roman"/>
          <w:lang w:val="en-US"/>
        </w:rPr>
        <w:t></w:t>
      </w:r>
      <w:r w:rsidR="00422921">
        <w:rPr>
          <w:rFonts w:ascii="Times New Roman" w:hAnsi="Times New Roman" w:cs="Times New Roman"/>
          <w:lang w:val="en-US"/>
        </w:rPr>
        <w:t xml:space="preserve">) </w:t>
      </w:r>
      <w:r w:rsidR="004C5729">
        <w:rPr>
          <w:rFonts w:ascii="Times New Roman" w:hAnsi="Times New Roman" w:cs="Times New Roman"/>
          <w:lang w:val="en-US"/>
        </w:rPr>
        <w:t>for each gene</w:t>
      </w:r>
      <w:r w:rsidR="004C5729" w:rsidRPr="00AB7EC2">
        <w:rPr>
          <w:rFonts w:ascii="Times New Roman" w:hAnsi="Times New Roman" w:cs="Times New Roman"/>
          <w:lang w:val="en-US"/>
        </w:rPr>
        <w:t xml:space="preserve"> </w:t>
      </w:r>
      <w:r w:rsidR="004C5729">
        <w:rPr>
          <w:rFonts w:ascii="Times New Roman" w:hAnsi="Times New Roman" w:cs="Times New Roman"/>
          <w:lang w:val="en-US"/>
        </w:rPr>
        <w:t xml:space="preserve">and </w:t>
      </w:r>
      <w:r w:rsidR="004C5729" w:rsidRPr="00AB7EC2">
        <w:rPr>
          <w:rFonts w:ascii="Times New Roman" w:hAnsi="Times New Roman" w:cs="Times New Roman"/>
          <w:lang w:val="en-US"/>
        </w:rPr>
        <w:t>environmental data</w:t>
      </w:r>
      <w:r w:rsidR="00422921">
        <w:rPr>
          <w:rFonts w:ascii="Times New Roman" w:hAnsi="Times New Roman" w:cs="Times New Roman"/>
          <w:lang w:val="en-US"/>
        </w:rPr>
        <w:t xml:space="preserve"> (SST, CHL, </w:t>
      </w:r>
      <w:proofErr w:type="gramStart"/>
      <w:r w:rsidR="003F686A">
        <w:rPr>
          <w:rFonts w:ascii="Times New Roman" w:hAnsi="Times New Roman" w:cs="Times New Roman"/>
          <w:lang w:val="en-US"/>
        </w:rPr>
        <w:t>COM</w:t>
      </w:r>
      <w:proofErr w:type="gramEnd"/>
      <w:r w:rsidR="00422921">
        <w:rPr>
          <w:rFonts w:ascii="Times New Roman" w:hAnsi="Times New Roman" w:cs="Times New Roman"/>
          <w:lang w:val="en-US"/>
        </w:rPr>
        <w:t>) at different class distance</w:t>
      </w:r>
      <w:r w:rsidR="004C5729">
        <w:rPr>
          <w:rFonts w:ascii="Times New Roman" w:hAnsi="Times New Roman" w:cs="Times New Roman"/>
          <w:lang w:val="en-US"/>
        </w:rPr>
        <w:t>.</w:t>
      </w:r>
    </w:p>
    <w:p w14:paraId="47E16632" w14:textId="77777777" w:rsidR="002C61C3" w:rsidRPr="004C5729" w:rsidRDefault="002C61C3">
      <w:pPr>
        <w:rPr>
          <w:lang w:val="en-US"/>
        </w:rPr>
      </w:pPr>
    </w:p>
    <w:tbl>
      <w:tblPr>
        <w:tblW w:w="1419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820"/>
        <w:gridCol w:w="879"/>
        <w:gridCol w:w="1120"/>
        <w:gridCol w:w="1096"/>
        <w:gridCol w:w="863"/>
        <w:gridCol w:w="838"/>
        <w:gridCol w:w="850"/>
        <w:gridCol w:w="993"/>
        <w:gridCol w:w="999"/>
        <w:gridCol w:w="1127"/>
        <w:gridCol w:w="850"/>
        <w:gridCol w:w="851"/>
        <w:gridCol w:w="850"/>
        <w:gridCol w:w="1134"/>
      </w:tblGrid>
      <w:tr w:rsidR="002C61C3" w:rsidRPr="00E434CA" w14:paraId="1915DF03" w14:textId="77777777" w:rsidTr="00BC289A">
        <w:trPr>
          <w:trHeight w:val="315"/>
        </w:trPr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F204" w14:textId="77777777" w:rsidR="002C61C3" w:rsidRPr="00E434CA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  <w:r w:rsidRPr="00E434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  <w:t>Genes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360F7" w14:textId="77777777" w:rsidR="002C61C3" w:rsidRPr="00E434CA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  <w:r w:rsidRPr="00E434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  <w:t>Environ. Variable</w:t>
            </w:r>
          </w:p>
        </w:tc>
        <w:tc>
          <w:tcPr>
            <w:tcW w:w="8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BB195" w14:textId="77777777" w:rsidR="002C61C3" w:rsidRPr="00E434CA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  <w:r w:rsidRPr="00E434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  <w:t>Class Distance</w:t>
            </w:r>
          </w:p>
        </w:tc>
        <w:tc>
          <w:tcPr>
            <w:tcW w:w="5760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187068" w14:textId="77777777" w:rsidR="002C61C3" w:rsidRPr="00E434CA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proofErr w:type="spellStart"/>
            <w:r w:rsidRPr="00E434C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Ka</w:t>
            </w:r>
            <w:proofErr w:type="spellEnd"/>
            <w:r w:rsidRPr="00E434C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/Ks</w:t>
            </w:r>
          </w:p>
        </w:tc>
        <w:tc>
          <w:tcPr>
            <w:tcW w:w="581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0000" w14:textId="77777777" w:rsidR="002C61C3" w:rsidRPr="00E434CA" w:rsidRDefault="002C61C3" w:rsidP="002C61C3">
            <w:pPr>
              <w:jc w:val="center"/>
              <w:rPr>
                <w:rFonts w:ascii="Symbol" w:eastAsia="Times New Roman" w:hAnsi="Symbol" w:cs="Times New Roman"/>
                <w:color w:val="000000"/>
                <w:lang w:val="en-US" w:eastAsia="es-ES"/>
              </w:rPr>
            </w:pPr>
            <w:r w:rsidRPr="002C61C3">
              <w:rPr>
                <w:rFonts w:ascii="Symbol" w:eastAsia="Times New Roman" w:hAnsi="Symbol" w:cs="Times New Roman"/>
                <w:color w:val="000000"/>
                <w:lang w:val="es-ES" w:eastAsia="es-ES"/>
              </w:rPr>
              <w:t></w:t>
            </w:r>
          </w:p>
        </w:tc>
      </w:tr>
      <w:tr w:rsidR="002C61C3" w:rsidRPr="00E434CA" w14:paraId="79720C64" w14:textId="77777777" w:rsidTr="00BC289A">
        <w:trPr>
          <w:trHeight w:val="315"/>
        </w:trPr>
        <w:tc>
          <w:tcPr>
            <w:tcW w:w="9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1935DA" w14:textId="77777777" w:rsidR="002C61C3" w:rsidRPr="00E434CA" w:rsidRDefault="002C61C3" w:rsidP="002C61C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33DC24" w14:textId="77777777" w:rsidR="002C61C3" w:rsidRPr="00E434CA" w:rsidRDefault="002C61C3" w:rsidP="002C61C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9112F0" w14:textId="77777777" w:rsidR="002C61C3" w:rsidRPr="00E434CA" w:rsidRDefault="002C61C3" w:rsidP="002C61C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9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746C" w14:textId="77777777" w:rsidR="002C61C3" w:rsidRPr="00E434CA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E434C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Mantel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CF6160" w14:textId="77777777" w:rsidR="002C61C3" w:rsidRPr="00E434CA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E434C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GLM</w:t>
            </w:r>
          </w:p>
        </w:tc>
        <w:tc>
          <w:tcPr>
            <w:tcW w:w="38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6962" w14:textId="77777777" w:rsidR="002C61C3" w:rsidRPr="00E434CA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E434C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Mante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8F58" w14:textId="77777777" w:rsidR="002C61C3" w:rsidRPr="00E434CA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E434C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GLM</w:t>
            </w:r>
          </w:p>
        </w:tc>
      </w:tr>
      <w:tr w:rsidR="002C61C3" w:rsidRPr="002C61C3" w14:paraId="23F094B2" w14:textId="77777777" w:rsidTr="00BC289A">
        <w:trPr>
          <w:trHeight w:val="315"/>
        </w:trPr>
        <w:tc>
          <w:tcPr>
            <w:tcW w:w="9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5247F9" w14:textId="77777777" w:rsidR="002C61C3" w:rsidRPr="00E434CA" w:rsidRDefault="002C61C3" w:rsidP="002C61C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9FE7D0" w14:textId="77777777" w:rsidR="002C61C3" w:rsidRPr="00E434CA" w:rsidRDefault="002C61C3" w:rsidP="002C61C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8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8CCD90" w14:textId="77777777" w:rsidR="002C61C3" w:rsidRPr="00E434CA" w:rsidRDefault="002C61C3" w:rsidP="002C61C3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CD3A" w14:textId="77777777" w:rsidR="002C61C3" w:rsidRPr="00E434CA" w:rsidRDefault="002C61C3" w:rsidP="002C61C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E434C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Expect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0196" w14:textId="77777777" w:rsidR="002C61C3" w:rsidRPr="00E434CA" w:rsidRDefault="002C61C3" w:rsidP="002C61C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E434C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Observatio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B752" w14:textId="77777777" w:rsidR="002C61C3" w:rsidRPr="00E434CA" w:rsidRDefault="002C61C3" w:rsidP="002C61C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E434C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D135" w14:textId="77777777" w:rsidR="002C61C3" w:rsidRPr="00E434CA" w:rsidRDefault="002C61C3" w:rsidP="002C61C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E434C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Vari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A104" w14:textId="77777777" w:rsidR="002C61C3" w:rsidRPr="00E434CA" w:rsidRDefault="002C61C3" w:rsidP="002C61C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E434C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AI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EA38" w14:textId="77777777" w:rsidR="002C61C3" w:rsidRPr="00E434CA" w:rsidRDefault="002C61C3" w:rsidP="002C61C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E434C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6964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E434C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Expectati</w:t>
            </w:r>
            <w:r w:rsidRPr="002C61C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on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15B1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C61C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Observat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0484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EDEE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2C61C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Varianc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A339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A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7A6D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P</w:t>
            </w:r>
          </w:p>
        </w:tc>
      </w:tr>
      <w:tr w:rsidR="002C61C3" w:rsidRPr="002C61C3" w14:paraId="23AA6554" w14:textId="77777777" w:rsidTr="00BC289A">
        <w:trPr>
          <w:trHeight w:val="315"/>
        </w:trPr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85361F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ND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2BB7" w14:textId="77777777" w:rsidR="002C61C3" w:rsidRPr="002C61C3" w:rsidRDefault="002C61C3" w:rsidP="002C61C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SST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C6E6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-10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40F8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34A5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93E1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F4D6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5DE7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4E8C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0C6E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08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9AF2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0.008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1E97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526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572E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4EC3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177.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5A84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361 * </w:t>
            </w:r>
          </w:p>
        </w:tc>
      </w:tr>
      <w:tr w:rsidR="002C61C3" w:rsidRPr="002C61C3" w14:paraId="43443997" w14:textId="77777777" w:rsidTr="00BC289A">
        <w:trPr>
          <w:trHeight w:val="315"/>
        </w:trPr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FE063B" w14:textId="77777777" w:rsidR="002C61C3" w:rsidRPr="002C61C3" w:rsidRDefault="002C61C3" w:rsidP="002C61C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E08B" w14:textId="77777777" w:rsidR="002C61C3" w:rsidRPr="002C61C3" w:rsidRDefault="002C61C3" w:rsidP="002C61C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CHL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2FE8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-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90FA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0.000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9B6A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8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0E1F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375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8238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78B5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26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93D7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185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8204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7DF0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39A7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9C54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0221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8DFE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</w:tr>
      <w:tr w:rsidR="002C61C3" w:rsidRPr="002C61C3" w14:paraId="5B27DCDA" w14:textId="77777777" w:rsidTr="00BC289A">
        <w:trPr>
          <w:trHeight w:val="315"/>
        </w:trPr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23A69" w14:textId="77777777" w:rsidR="002C61C3" w:rsidRPr="002C61C3" w:rsidRDefault="002C61C3" w:rsidP="002C61C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79ED7" w14:textId="26485B44" w:rsidR="002C61C3" w:rsidRPr="002C61C3" w:rsidRDefault="003F686A" w:rsidP="002C61C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COM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59000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-1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20712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0.000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62AC9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60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4346A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171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BA6B8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79D02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259.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5075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239*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E86BA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34877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FCE3A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76E79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5E4E8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B8706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2C61C3" w:rsidRPr="002C61C3" w14:paraId="71E7450E" w14:textId="77777777" w:rsidTr="00BC289A">
        <w:trPr>
          <w:trHeight w:val="315"/>
        </w:trPr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5071C9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COX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F6A5" w14:textId="77777777" w:rsidR="002C61C3" w:rsidRPr="002C61C3" w:rsidRDefault="002C61C3" w:rsidP="002C61C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SS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14D9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-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9ACE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9FBD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D367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E3AC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FB5F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6D10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DAE6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0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8C76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5BB7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39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54F1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9D1C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19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02E0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 xml:space="preserve">0.0197 * </w:t>
            </w:r>
          </w:p>
        </w:tc>
      </w:tr>
      <w:tr w:rsidR="002C61C3" w:rsidRPr="002C61C3" w14:paraId="0A55DCD8" w14:textId="77777777" w:rsidTr="00BC289A">
        <w:trPr>
          <w:trHeight w:val="315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129B0" w14:textId="77777777" w:rsidR="002C61C3" w:rsidRPr="002C61C3" w:rsidRDefault="002C61C3" w:rsidP="002C61C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92BAA" w14:textId="77777777" w:rsidR="002C61C3" w:rsidRPr="002C61C3" w:rsidRDefault="002C61C3" w:rsidP="002C61C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CHL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CF3B8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-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EC750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0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1305E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221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933A2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63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E8B24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1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CD440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122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4B82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298*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86CCE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2E59D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F9C84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43DAE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F3239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691D9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2C61C3" w:rsidRPr="002C61C3" w14:paraId="08104325" w14:textId="77777777" w:rsidTr="00BC289A">
        <w:trPr>
          <w:trHeight w:val="315"/>
        </w:trPr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0607FD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ATP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2D41" w14:textId="77777777" w:rsidR="002C61C3" w:rsidRPr="002C61C3" w:rsidRDefault="002C61C3" w:rsidP="002C61C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SS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073B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-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3C7F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BAB6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CB95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E985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7DB7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AC9F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331D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DA32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2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70FA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3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053A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7D2D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145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11F9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113 *</w:t>
            </w:r>
          </w:p>
        </w:tc>
      </w:tr>
      <w:tr w:rsidR="002C61C3" w:rsidRPr="002C61C3" w14:paraId="2CF8ED94" w14:textId="77777777" w:rsidTr="00BC289A">
        <w:trPr>
          <w:trHeight w:val="315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C9311" w14:textId="77777777" w:rsidR="002C61C3" w:rsidRPr="002C61C3" w:rsidRDefault="002C61C3" w:rsidP="002C61C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EF4" w14:textId="30707E8C" w:rsidR="002C61C3" w:rsidRPr="002C61C3" w:rsidRDefault="003F686A" w:rsidP="002C61C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COM</w:t>
            </w:r>
            <w:r w:rsidR="002C61C3" w:rsidRPr="003F686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s-ES" w:eastAsia="es-ES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098A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66-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D990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2866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226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CF03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95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71FF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2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F730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31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C513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487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6589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0786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4F7C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1D8A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31A4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39D1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</w:tr>
      <w:tr w:rsidR="002C61C3" w:rsidRPr="002C61C3" w14:paraId="777A842F" w14:textId="77777777" w:rsidTr="00BC289A">
        <w:trPr>
          <w:trHeight w:val="315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F1AC2" w14:textId="77777777" w:rsidR="002C61C3" w:rsidRPr="002C61C3" w:rsidRDefault="002C61C3" w:rsidP="002C61C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27612" w14:textId="126540A9" w:rsidR="002C61C3" w:rsidRPr="002C61C3" w:rsidRDefault="003F686A" w:rsidP="002C61C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COM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8521A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-1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286D0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AAB76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095CC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F9B56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6FF31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E98C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4652B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9FD22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0.03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0EB5F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67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29C8A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C2BE2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143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C371A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282 *  </w:t>
            </w:r>
          </w:p>
        </w:tc>
      </w:tr>
      <w:tr w:rsidR="002C61C3" w:rsidRPr="002C61C3" w14:paraId="0C0EC6DC" w14:textId="77777777" w:rsidTr="00BC289A">
        <w:trPr>
          <w:trHeight w:val="315"/>
        </w:trPr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2DF191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ATP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1022" w14:textId="77777777" w:rsidR="002C61C3" w:rsidRPr="002C61C3" w:rsidRDefault="002C61C3" w:rsidP="002C61C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SS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B4A1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-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5AE2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5424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99DB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49EA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6A4E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F313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F759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C3D5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AC8E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24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85D3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B902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178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54E5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0.0066*</w:t>
            </w:r>
          </w:p>
        </w:tc>
      </w:tr>
      <w:tr w:rsidR="002C61C3" w:rsidRPr="002C61C3" w14:paraId="01303F95" w14:textId="77777777" w:rsidTr="00BC289A">
        <w:trPr>
          <w:trHeight w:val="315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FAE87" w14:textId="77777777" w:rsidR="002C61C3" w:rsidRPr="002C61C3" w:rsidRDefault="002C61C3" w:rsidP="002C61C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4B41" w14:textId="101FF97D" w:rsidR="002C61C3" w:rsidRPr="002C61C3" w:rsidRDefault="003F686A" w:rsidP="002C61C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COM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F121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66-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43C6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D307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940D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8EC3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B917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3708F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098C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0.00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1367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2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4491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9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229A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4310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85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A3D7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24 *</w:t>
            </w:r>
          </w:p>
        </w:tc>
      </w:tr>
      <w:tr w:rsidR="002C61C3" w:rsidRPr="002C61C3" w14:paraId="6AFDCABA" w14:textId="77777777" w:rsidTr="00BC289A">
        <w:trPr>
          <w:trHeight w:val="315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3EDC1" w14:textId="77777777" w:rsidR="002C61C3" w:rsidRPr="002C61C3" w:rsidRDefault="002C61C3" w:rsidP="002C61C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4C88D" w14:textId="292580ED" w:rsidR="002C61C3" w:rsidRPr="002C61C3" w:rsidRDefault="003F686A" w:rsidP="002C61C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COM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E9A7B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-1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94D55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8780B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20063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586E6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4CA1F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D351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98BE9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96067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0.03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44BCC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69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CBF07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95B5D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175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2E73C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323 *  </w:t>
            </w:r>
          </w:p>
        </w:tc>
      </w:tr>
      <w:tr w:rsidR="002C61C3" w:rsidRPr="002C61C3" w14:paraId="491F2AD1" w14:textId="77777777" w:rsidTr="00BC289A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72AEC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ND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66233" w14:textId="24321803" w:rsidR="002C61C3" w:rsidRPr="002C61C3" w:rsidRDefault="003F686A" w:rsidP="002C61C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COM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1F66D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33-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77A68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0.001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FB436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264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13995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304*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AEB4A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12768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53.2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C374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188*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430F3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6C534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81729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D4D5F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E084F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18D87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2C61C3" w:rsidRPr="002C61C3" w14:paraId="33F778E5" w14:textId="77777777" w:rsidTr="00BC289A">
        <w:trPr>
          <w:trHeight w:val="315"/>
        </w:trPr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BA654C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ND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F87D" w14:textId="77777777" w:rsidR="002C61C3" w:rsidRPr="002C61C3" w:rsidRDefault="002C61C3" w:rsidP="002C61C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SS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B21E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-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1984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0.00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B719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29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DAE6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01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98D3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BD61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248.9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0D34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001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4B00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00F0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CB08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42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D590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BF1E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182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B885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182 *</w:t>
            </w:r>
          </w:p>
        </w:tc>
      </w:tr>
      <w:tr w:rsidR="002C61C3" w:rsidRPr="002C61C3" w14:paraId="14E008E9" w14:textId="77777777" w:rsidTr="00BC289A">
        <w:trPr>
          <w:trHeight w:val="315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E5B3F8" w14:textId="77777777" w:rsidR="002C61C3" w:rsidRPr="002C61C3" w:rsidRDefault="002C61C3" w:rsidP="002C61C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61594" w14:textId="357FA579" w:rsidR="002C61C3" w:rsidRPr="002C61C3" w:rsidRDefault="003F686A" w:rsidP="002C61C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COM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67221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-1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55200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0.000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7BE11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35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35397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239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A914A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477A9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240.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5594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195*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2D7AD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8B136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32249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710CE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C87DA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487F1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  <w:tr w:rsidR="002C61C3" w:rsidRPr="002C61C3" w14:paraId="1CEB53EC" w14:textId="77777777" w:rsidTr="00BC289A">
        <w:trPr>
          <w:trHeight w:val="315"/>
        </w:trPr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C29CBF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ND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3DE0" w14:textId="77777777" w:rsidR="002C61C3" w:rsidRPr="002C61C3" w:rsidRDefault="002C61C3" w:rsidP="002C61C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SS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A933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-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AF70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5871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D185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DFCA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279E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AD11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48C1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FD4F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C0CD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37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511E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9ACE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175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9F70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164 *</w:t>
            </w:r>
          </w:p>
        </w:tc>
      </w:tr>
      <w:tr w:rsidR="002C61C3" w:rsidRPr="002C61C3" w14:paraId="0882049F" w14:textId="77777777" w:rsidTr="00BC289A">
        <w:trPr>
          <w:trHeight w:val="315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FF3C1C" w14:textId="77777777" w:rsidR="002C61C3" w:rsidRPr="002C61C3" w:rsidRDefault="002C61C3" w:rsidP="002C61C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BA90" w14:textId="5EB9567D" w:rsidR="002C61C3" w:rsidRPr="002C61C3" w:rsidRDefault="002C61C3" w:rsidP="002C61C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CHL</w:t>
            </w:r>
            <w:r w:rsidRPr="00353AD3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s-ES" w:eastAsia="es-ES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0F96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-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CF45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0.0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8BD7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1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A807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34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BDC1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6B36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220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9EC8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249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1FEB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5C3A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0D64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7386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8604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12FC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</w:tr>
      <w:tr w:rsidR="002C61C3" w:rsidRPr="002C61C3" w14:paraId="4F20C512" w14:textId="77777777" w:rsidTr="00BC289A">
        <w:trPr>
          <w:trHeight w:val="315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80EA4" w14:textId="77777777" w:rsidR="002C61C3" w:rsidRPr="002C61C3" w:rsidRDefault="002C61C3" w:rsidP="002C61C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6A357" w14:textId="6F6D0DA5" w:rsidR="002C61C3" w:rsidRPr="002C61C3" w:rsidRDefault="003F686A" w:rsidP="002C61C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COM</w:t>
            </w:r>
            <w:r w:rsidR="002C61C3" w:rsidRPr="00353AD3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s-ES" w:eastAsia="es-ES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4FA86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-1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BD02E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0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E44F5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131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85974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232*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C60BA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79224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222.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4F5D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95*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765EC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0.000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DDEFB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0.03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031A0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65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CBD4A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68485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173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6A47B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377 *  </w:t>
            </w:r>
          </w:p>
        </w:tc>
      </w:tr>
      <w:tr w:rsidR="002C61C3" w:rsidRPr="002C61C3" w14:paraId="749DD7E3" w14:textId="77777777" w:rsidTr="00BC289A">
        <w:trPr>
          <w:trHeight w:val="315"/>
        </w:trPr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351AD5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CYT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2850" w14:textId="43B7E2E5" w:rsidR="002C61C3" w:rsidRPr="002C61C3" w:rsidRDefault="003F686A" w:rsidP="002C61C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COM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2AC1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-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EF9A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0.00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B758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247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80FC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463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3177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8E0E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63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7140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103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66A3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5281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1027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9A95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2DFA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C6BB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</w:tr>
      <w:tr w:rsidR="002C61C3" w:rsidRPr="002C61C3" w14:paraId="4E6CC7B3" w14:textId="77777777" w:rsidTr="00BC289A">
        <w:trPr>
          <w:trHeight w:val="315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00524" w14:textId="77777777" w:rsidR="002C61C3" w:rsidRPr="002C61C3" w:rsidRDefault="002C61C3" w:rsidP="002C61C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222A5" w14:textId="7799B4C8" w:rsidR="002C61C3" w:rsidRPr="003F686A" w:rsidRDefault="003F686A" w:rsidP="002C61C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COM</w:t>
            </w:r>
            <w:r w:rsidR="002C61C3" w:rsidRPr="00353AD3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s-ES" w:eastAsia="es-ES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81BB7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33-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BF40D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1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E75E3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418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D2CF3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064*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25BEB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1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D0098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-72.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7FDD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0.0112*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2276B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ED716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E4F11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C247B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04C57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D6E4A" w14:textId="77777777" w:rsidR="002C61C3" w:rsidRPr="002C61C3" w:rsidRDefault="002C61C3" w:rsidP="002C61C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</w:pPr>
            <w:r w:rsidRPr="002C61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</w:tr>
    </w:tbl>
    <w:p w14:paraId="5350FA76" w14:textId="64A56DA9" w:rsidR="004C5729" w:rsidRDefault="004C5729" w:rsidP="004C5729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significant values; </w:t>
      </w:r>
      <w:r w:rsidRPr="00701CF3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negative correlation</w:t>
      </w:r>
    </w:p>
    <w:p w14:paraId="6FB56084" w14:textId="77777777" w:rsidR="002C61C3" w:rsidRPr="004C5729" w:rsidRDefault="002C61C3">
      <w:pPr>
        <w:rPr>
          <w:lang w:val="en-US"/>
        </w:rPr>
      </w:pPr>
    </w:p>
    <w:sectPr w:rsidR="002C61C3" w:rsidRPr="004C5729" w:rsidSect="00353AD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F7A"/>
    <w:rsid w:val="00281ADB"/>
    <w:rsid w:val="00292F19"/>
    <w:rsid w:val="002C61C3"/>
    <w:rsid w:val="00353AD3"/>
    <w:rsid w:val="003A6860"/>
    <w:rsid w:val="003F686A"/>
    <w:rsid w:val="00422921"/>
    <w:rsid w:val="004C5729"/>
    <w:rsid w:val="005E2CFB"/>
    <w:rsid w:val="005F15DB"/>
    <w:rsid w:val="00646C30"/>
    <w:rsid w:val="007B31F0"/>
    <w:rsid w:val="008A0311"/>
    <w:rsid w:val="008E038E"/>
    <w:rsid w:val="00905F74"/>
    <w:rsid w:val="0093392F"/>
    <w:rsid w:val="00962FC4"/>
    <w:rsid w:val="0096403F"/>
    <w:rsid w:val="009942DC"/>
    <w:rsid w:val="00A0571D"/>
    <w:rsid w:val="00A7271B"/>
    <w:rsid w:val="00BC289A"/>
    <w:rsid w:val="00C152BA"/>
    <w:rsid w:val="00CA4CEE"/>
    <w:rsid w:val="00CC397C"/>
    <w:rsid w:val="00CE7F7A"/>
    <w:rsid w:val="00D52C9E"/>
    <w:rsid w:val="00E0185E"/>
    <w:rsid w:val="00E43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8C57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CA4CEE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A4CEE"/>
    <w:rPr>
      <w:color w:val="954F72"/>
      <w:u w:val="single"/>
    </w:rPr>
  </w:style>
  <w:style w:type="paragraph" w:customStyle="1" w:styleId="xl63">
    <w:name w:val="xl63"/>
    <w:basedOn w:val="Normal"/>
    <w:rsid w:val="00CA4C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64">
    <w:name w:val="xl64"/>
    <w:basedOn w:val="Normal"/>
    <w:rsid w:val="00CA4C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65">
    <w:name w:val="xl65"/>
    <w:basedOn w:val="Normal"/>
    <w:rsid w:val="00CA4CEE"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66">
    <w:name w:val="xl66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es-ES_tradnl"/>
    </w:rPr>
  </w:style>
  <w:style w:type="paragraph" w:customStyle="1" w:styleId="xl67">
    <w:name w:val="xl67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es-ES_tradnl"/>
    </w:rPr>
  </w:style>
  <w:style w:type="paragraph" w:customStyle="1" w:styleId="xl68">
    <w:name w:val="xl68"/>
    <w:basedOn w:val="Normal"/>
    <w:rsid w:val="00CA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69">
    <w:name w:val="xl69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70">
    <w:name w:val="xl70"/>
    <w:basedOn w:val="Normal"/>
    <w:rsid w:val="00CA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71">
    <w:name w:val="xl71"/>
    <w:basedOn w:val="Normal"/>
    <w:rsid w:val="00CA4C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72">
    <w:name w:val="xl72"/>
    <w:basedOn w:val="Normal"/>
    <w:rsid w:val="00CA4CEE"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73">
    <w:name w:val="xl73"/>
    <w:basedOn w:val="Normal"/>
    <w:rsid w:val="00CA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74">
    <w:name w:val="xl74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es-ES_tradnl"/>
    </w:rPr>
  </w:style>
  <w:style w:type="paragraph" w:customStyle="1" w:styleId="xl75">
    <w:name w:val="xl75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76">
    <w:name w:val="xl76"/>
    <w:basedOn w:val="Normal"/>
    <w:rsid w:val="00CA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77">
    <w:name w:val="xl77"/>
    <w:basedOn w:val="Normal"/>
    <w:rsid w:val="00CA4C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CA4CE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A4CEE"/>
    <w:pPr>
      <w:spacing w:after="200"/>
    </w:pPr>
    <w:rPr>
      <w:sz w:val="20"/>
      <w:szCs w:val="20"/>
      <w:lang w:val="es-C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A4CEE"/>
    <w:rPr>
      <w:sz w:val="20"/>
      <w:szCs w:val="20"/>
      <w:lang w:val="es-C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A4CEE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4CEE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CA4CEE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A4CEE"/>
    <w:rPr>
      <w:color w:val="954F72"/>
      <w:u w:val="single"/>
    </w:rPr>
  </w:style>
  <w:style w:type="paragraph" w:customStyle="1" w:styleId="xl63">
    <w:name w:val="xl63"/>
    <w:basedOn w:val="Normal"/>
    <w:rsid w:val="00CA4C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64">
    <w:name w:val="xl64"/>
    <w:basedOn w:val="Normal"/>
    <w:rsid w:val="00CA4C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65">
    <w:name w:val="xl65"/>
    <w:basedOn w:val="Normal"/>
    <w:rsid w:val="00CA4CEE"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66">
    <w:name w:val="xl66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es-ES_tradnl"/>
    </w:rPr>
  </w:style>
  <w:style w:type="paragraph" w:customStyle="1" w:styleId="xl67">
    <w:name w:val="xl67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es-ES_tradnl"/>
    </w:rPr>
  </w:style>
  <w:style w:type="paragraph" w:customStyle="1" w:styleId="xl68">
    <w:name w:val="xl68"/>
    <w:basedOn w:val="Normal"/>
    <w:rsid w:val="00CA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69">
    <w:name w:val="xl69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70">
    <w:name w:val="xl70"/>
    <w:basedOn w:val="Normal"/>
    <w:rsid w:val="00CA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71">
    <w:name w:val="xl71"/>
    <w:basedOn w:val="Normal"/>
    <w:rsid w:val="00CA4C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72">
    <w:name w:val="xl72"/>
    <w:basedOn w:val="Normal"/>
    <w:rsid w:val="00CA4CEE"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73">
    <w:name w:val="xl73"/>
    <w:basedOn w:val="Normal"/>
    <w:rsid w:val="00CA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74">
    <w:name w:val="xl74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es-ES_tradnl"/>
    </w:rPr>
  </w:style>
  <w:style w:type="paragraph" w:customStyle="1" w:styleId="xl75">
    <w:name w:val="xl75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76">
    <w:name w:val="xl76"/>
    <w:basedOn w:val="Normal"/>
    <w:rsid w:val="00CA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77">
    <w:name w:val="xl77"/>
    <w:basedOn w:val="Normal"/>
    <w:rsid w:val="00CA4C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CA4CE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A4CEE"/>
    <w:pPr>
      <w:spacing w:after="200"/>
    </w:pPr>
    <w:rPr>
      <w:sz w:val="20"/>
      <w:szCs w:val="20"/>
      <w:lang w:val="es-C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A4CEE"/>
    <w:rPr>
      <w:sz w:val="20"/>
      <w:szCs w:val="20"/>
      <w:lang w:val="es-C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A4CEE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4CE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5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27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er</cp:lastModifiedBy>
  <cp:revision>16</cp:revision>
  <cp:lastPrinted>2017-08-02T21:25:00Z</cp:lastPrinted>
  <dcterms:created xsi:type="dcterms:W3CDTF">2017-03-24T19:03:00Z</dcterms:created>
  <dcterms:modified xsi:type="dcterms:W3CDTF">2017-12-22T15:13:00Z</dcterms:modified>
</cp:coreProperties>
</file>